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4DFFC" w14:textId="77777777" w:rsidR="00E86412" w:rsidRPr="00E86412" w:rsidRDefault="00E86412" w:rsidP="00300E1A">
      <w:pPr>
        <w:jc w:val="both"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E86412">
        <w:rPr>
          <w:rFonts w:ascii="Times" w:hAnsi="Times"/>
          <w:b/>
          <w:bCs/>
          <w:color w:val="000000" w:themeColor="text1"/>
          <w:sz w:val="24"/>
          <w:szCs w:val="24"/>
          <w:lang w:val="en-US"/>
        </w:rPr>
        <w:t>S2 Figure. Predictors of burnout in HICs and LMICs.</w:t>
      </w:r>
      <w:r w:rsidRPr="00E86412">
        <w:rPr>
          <w:rFonts w:ascii="Times" w:hAnsi="Times"/>
          <w:color w:val="000000" w:themeColor="text1"/>
          <w:sz w:val="24"/>
          <w:szCs w:val="24"/>
          <w:lang w:val="en-US"/>
        </w:rPr>
        <w:t xml:space="preserve"> Predictors of burnout in HICs (above) and LMICs (below). (PPE) Personal protective equipment.</w:t>
      </w:r>
    </w:p>
    <w:p w14:paraId="4F41C16E" w14:textId="77777777" w:rsidR="00E86412" w:rsidRPr="00E86412" w:rsidRDefault="00E86412" w:rsidP="00E86412">
      <w:pPr>
        <w:rPr>
          <w:rFonts w:ascii="Times" w:hAnsi="Times"/>
          <w:color w:val="000000" w:themeColor="text1"/>
          <w:lang w:val="en-US"/>
        </w:rPr>
      </w:pPr>
    </w:p>
    <w:p w14:paraId="7CD20399" w14:textId="69E358F5" w:rsidR="001B5D00" w:rsidRPr="003A51E5" w:rsidRDefault="001B5D00">
      <w:pPr>
        <w:rPr>
          <w:rFonts w:ascii="Times" w:hAnsi="Times" w:cstheme="minorHAnsi"/>
          <w:color w:val="000000" w:themeColor="text1"/>
          <w:lang w:val="en-US"/>
        </w:rPr>
      </w:pPr>
      <w:r w:rsidRPr="003A51E5">
        <w:rPr>
          <w:rFonts w:ascii="Times" w:hAnsi="Times" w:cstheme="minorHAnsi"/>
          <w:noProof/>
          <w:color w:val="000000" w:themeColor="text1"/>
          <w:lang w:val="en-US"/>
        </w:rPr>
        <w:drawing>
          <wp:inline distT="0" distB="0" distL="0" distR="0" wp14:anchorId="354610D2" wp14:editId="7E67F26C">
            <wp:extent cx="6972300" cy="4173855"/>
            <wp:effectExtent l="0" t="0" r="0" b="444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 burnout with high income only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E8C2F" w14:textId="3C3EC29A" w:rsidR="00F269DA" w:rsidRPr="003A51E5" w:rsidRDefault="00300E1A">
      <w:p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>
        <w:rPr>
          <w:rFonts w:ascii="Times" w:hAnsi="Times" w:cstheme="majorHAnsi"/>
          <w:noProof/>
          <w:sz w:val="24"/>
          <w:szCs w:val="24"/>
          <w:lang w:val="en-US"/>
        </w:rPr>
        <w:drawing>
          <wp:inline distT="0" distB="0" distL="0" distR="0" wp14:anchorId="4EBC71E6" wp14:editId="6FEACFB9">
            <wp:extent cx="6972300" cy="3359150"/>
            <wp:effectExtent l="0" t="0" r="0" b="6350"/>
            <wp:docPr id="5" name="Picture 5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social media pos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69DA" w:rsidRPr="003A51E5">
      <w:footerReference w:type="even" r:id="rId10"/>
      <w:footerReference w:type="default" r:id="rId11"/>
      <w:pgSz w:w="12240" w:h="15840"/>
      <w:pgMar w:top="1170" w:right="630" w:bottom="1350" w:left="63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8D6536" w14:textId="77777777" w:rsidR="00D22B92" w:rsidRDefault="00D22B92">
      <w:pPr>
        <w:spacing w:line="240" w:lineRule="auto"/>
      </w:pPr>
      <w:r>
        <w:separator/>
      </w:r>
    </w:p>
  </w:endnote>
  <w:endnote w:type="continuationSeparator" w:id="0">
    <w:p w14:paraId="57C129E3" w14:textId="77777777" w:rsidR="00D22B92" w:rsidRDefault="00D22B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11223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914A3D" w14:textId="18970C34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09BD97" w14:textId="77777777" w:rsidR="00C123B6" w:rsidRDefault="00C123B6" w:rsidP="00C123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31232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70994E" w14:textId="1CF063F2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00000D7" w14:textId="6EA69445" w:rsidR="006C2861" w:rsidRDefault="006C2861" w:rsidP="00C123B6">
    <w:pPr>
      <w:ind w:right="360"/>
      <w:jc w:val="right"/>
      <w:rPr>
        <w:color w:val="B7B7B7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91344" w14:textId="77777777" w:rsidR="00D22B92" w:rsidRDefault="00D22B92">
      <w:pPr>
        <w:spacing w:line="240" w:lineRule="auto"/>
      </w:pPr>
      <w:r>
        <w:separator/>
      </w:r>
    </w:p>
  </w:footnote>
  <w:footnote w:type="continuationSeparator" w:id="0">
    <w:p w14:paraId="1FF9E144" w14:textId="77777777" w:rsidR="00D22B92" w:rsidRDefault="00D22B9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B1DEC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3EE77A8"/>
    <w:multiLevelType w:val="multilevel"/>
    <w:tmpl w:val="59B84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7E7FD4"/>
    <w:multiLevelType w:val="multilevel"/>
    <w:tmpl w:val="8A7E8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247159"/>
    <w:multiLevelType w:val="multilevel"/>
    <w:tmpl w:val="595CA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18774C"/>
    <w:multiLevelType w:val="multilevel"/>
    <w:tmpl w:val="EB6895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BC352A"/>
    <w:multiLevelType w:val="multilevel"/>
    <w:tmpl w:val="9BD49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BD3F4E"/>
    <w:multiLevelType w:val="multilevel"/>
    <w:tmpl w:val="C3588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772BDA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655723A"/>
    <w:multiLevelType w:val="multilevel"/>
    <w:tmpl w:val="E4C62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A4B6A53"/>
    <w:multiLevelType w:val="multilevel"/>
    <w:tmpl w:val="6C94E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1"/>
  </w:num>
  <w:num w:numId="5">
    <w:abstractNumId w:val="9"/>
    <w:lvlOverride w:ilvl="1">
      <w:lvl w:ilvl="1">
        <w:numFmt w:val="lowerLetter"/>
        <w:lvlText w:val="%2."/>
        <w:lvlJc w:val="left"/>
      </w:lvl>
    </w:lvlOverride>
  </w:num>
  <w:num w:numId="6">
    <w:abstractNumId w:val="2"/>
  </w:num>
  <w:num w:numId="7">
    <w:abstractNumId w:val="2"/>
    <w:lvlOverride w:ilvl="1">
      <w:lvl w:ilvl="1">
        <w:numFmt w:val="lowerLetter"/>
        <w:lvlText w:val="%2."/>
        <w:lvlJc w:val="left"/>
      </w:lvl>
    </w:lvlOverride>
  </w:num>
  <w:num w:numId="8">
    <w:abstractNumId w:val="4"/>
  </w:num>
  <w:num w:numId="9">
    <w:abstractNumId w:val="4"/>
    <w:lvlOverride w:ilvl="1">
      <w:lvl w:ilvl="1">
        <w:numFmt w:val="lowerLetter"/>
        <w:lvlText w:val="%2."/>
        <w:lvlJc w:val="left"/>
      </w:lvl>
    </w:lvlOverride>
  </w:num>
  <w:num w:numId="10">
    <w:abstractNumId w:val="3"/>
  </w:num>
  <w:num w:numId="11">
    <w:abstractNumId w:val="3"/>
    <w:lvlOverride w:ilvl="1">
      <w:lvl w:ilvl="1">
        <w:numFmt w:val="lowerLetter"/>
        <w:lvlText w:val="%2."/>
        <w:lvlJc w:val="left"/>
      </w:lvl>
    </w:lvlOverride>
  </w:num>
  <w:num w:numId="12">
    <w:abstractNumId w:val="6"/>
  </w:num>
  <w:num w:numId="13">
    <w:abstractNumId w:val="6"/>
    <w:lvlOverride w:ilvl="1">
      <w:lvl w:ilvl="1">
        <w:numFmt w:val="lowerLetter"/>
        <w:lvlText w:val="%2."/>
        <w:lvlJc w:val="left"/>
      </w:lvl>
    </w:lvlOverride>
  </w:num>
  <w:num w:numId="14">
    <w:abstractNumId w:val="5"/>
  </w:num>
  <w:num w:numId="15">
    <w:abstractNumId w:val="5"/>
    <w:lvlOverride w:ilvl="1">
      <w:lvl w:ilvl="1">
        <w:numFmt w:val="lowerLetter"/>
        <w:lvlText w:val="%2."/>
        <w:lvlJc w:val="left"/>
      </w:lvl>
    </w:lvlOverride>
  </w:num>
  <w:num w:numId="16">
    <w:abstractNumId w:val="5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2E8"/>
    <w:rsid w:val="00011359"/>
    <w:rsid w:val="000A42E8"/>
    <w:rsid w:val="000D1582"/>
    <w:rsid w:val="000D386F"/>
    <w:rsid w:val="0013737D"/>
    <w:rsid w:val="001859C4"/>
    <w:rsid w:val="001B5D00"/>
    <w:rsid w:val="00222FB0"/>
    <w:rsid w:val="00270266"/>
    <w:rsid w:val="00300E1A"/>
    <w:rsid w:val="0036783B"/>
    <w:rsid w:val="003A51E5"/>
    <w:rsid w:val="003A78BA"/>
    <w:rsid w:val="003A7DB1"/>
    <w:rsid w:val="0045632B"/>
    <w:rsid w:val="00475143"/>
    <w:rsid w:val="004A04EC"/>
    <w:rsid w:val="005A0E20"/>
    <w:rsid w:val="005A7135"/>
    <w:rsid w:val="00612C37"/>
    <w:rsid w:val="00635192"/>
    <w:rsid w:val="00650908"/>
    <w:rsid w:val="00652D56"/>
    <w:rsid w:val="00671B33"/>
    <w:rsid w:val="00675B52"/>
    <w:rsid w:val="006C2861"/>
    <w:rsid w:val="00702C05"/>
    <w:rsid w:val="00715050"/>
    <w:rsid w:val="00752892"/>
    <w:rsid w:val="007B561C"/>
    <w:rsid w:val="00841763"/>
    <w:rsid w:val="00851C64"/>
    <w:rsid w:val="00866E71"/>
    <w:rsid w:val="00884B73"/>
    <w:rsid w:val="00891329"/>
    <w:rsid w:val="008965A6"/>
    <w:rsid w:val="00976BF5"/>
    <w:rsid w:val="00A30442"/>
    <w:rsid w:val="00A5616A"/>
    <w:rsid w:val="00A74D79"/>
    <w:rsid w:val="00AE5902"/>
    <w:rsid w:val="00BC21CC"/>
    <w:rsid w:val="00BF089E"/>
    <w:rsid w:val="00C123B6"/>
    <w:rsid w:val="00C22FF7"/>
    <w:rsid w:val="00C30DB5"/>
    <w:rsid w:val="00D22B92"/>
    <w:rsid w:val="00D55BD1"/>
    <w:rsid w:val="00D620A4"/>
    <w:rsid w:val="00DE6C37"/>
    <w:rsid w:val="00E30051"/>
    <w:rsid w:val="00E86412"/>
    <w:rsid w:val="00F00CE1"/>
    <w:rsid w:val="00F2017E"/>
    <w:rsid w:val="00F25305"/>
    <w:rsid w:val="00F269DA"/>
    <w:rsid w:val="00FA369A"/>
    <w:rsid w:val="00FD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E2045"/>
  <w15:docId w15:val="{196558F9-582A-674F-A457-EDC6F20F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8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6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51"/>
  </w:style>
  <w:style w:type="paragraph" w:styleId="Footer">
    <w:name w:val="footer"/>
    <w:basedOn w:val="Normal"/>
    <w:link w:val="Foot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51"/>
  </w:style>
  <w:style w:type="character" w:styleId="CommentReference">
    <w:name w:val="annotation reference"/>
    <w:basedOn w:val="DefaultParagraphFont"/>
    <w:uiPriority w:val="99"/>
    <w:semiHidden/>
    <w:unhideWhenUsed/>
    <w:rsid w:val="00456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3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65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70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A04EC"/>
    <w:rPr>
      <w:color w:val="0000FF"/>
      <w:u w:val="single"/>
    </w:rPr>
  </w:style>
  <w:style w:type="table" w:styleId="GridTable2-Accent1">
    <w:name w:val="Grid Table 2 Accent 1"/>
    <w:basedOn w:val="TableNormal"/>
    <w:uiPriority w:val="47"/>
    <w:rsid w:val="00F269DA"/>
    <w:pPr>
      <w:spacing w:line="240" w:lineRule="auto"/>
    </w:pPr>
    <w:rPr>
      <w:rFonts w:asciiTheme="minorHAnsi" w:eastAsiaTheme="minorEastAsia" w:hAnsiTheme="minorHAnsi" w:cstheme="minorBidi"/>
      <w:lang w:val="en-US" w:eastAsia="zh-CN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F269DA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12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1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7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7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66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88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2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1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07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9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4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9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3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2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8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92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70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74BE17-54BD-9B4D-A91D-C919A2A3E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rgantini, Luca Alfredo</cp:lastModifiedBy>
  <cp:revision>7</cp:revision>
  <dcterms:created xsi:type="dcterms:W3CDTF">2020-05-05T23:40:00Z</dcterms:created>
  <dcterms:modified xsi:type="dcterms:W3CDTF">2020-07-24T01:58:00Z</dcterms:modified>
</cp:coreProperties>
</file>